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Y="2767"/>
        <w:tblW w:w="638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1933"/>
        <w:gridCol w:w="3983"/>
        <w:gridCol w:w="23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39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18"/>
                <w:szCs w:val="18"/>
                <w:lang w:val="en-US" w:eastAsia="zh-CN"/>
              </w:rPr>
              <w:t>P1</w:t>
            </w:r>
          </w:p>
        </w:tc>
        <w:tc>
          <w:tcPr>
            <w:tcW w:w="39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GAAACCTCTTCAGCACC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39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AGGGCGACCTGCGCGG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39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AACCAATGGCACCATC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9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AAAATCGCACAAGCATACAC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39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TTCACGGCATCTACGAAA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ind w:firstLine="0"/>
        <w:rPr>
          <w:rFonts w:hint="default" w:ascii="Times New Roman" w:hAnsi="Times New Roman" w:cs="Times New Roman"/>
          <w:color w:val="000000"/>
          <w:sz w:val="18"/>
          <w:szCs w:val="18"/>
          <w:lang w:eastAsia="zh-CN"/>
        </w:rPr>
      </w:pPr>
      <w:bookmarkStart w:id="0" w:name="_GoBack"/>
      <w:r>
        <w:rPr>
          <w:rFonts w:hint="default" w:ascii="Times New Roman" w:hAnsi="Times New Roman" w:cs="Times New Roman"/>
          <w:b/>
          <w:sz w:val="18"/>
          <w:szCs w:val="18"/>
        </w:rPr>
        <w:t>Table S1.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 xml:space="preserve">Primers used for </w:t>
      </w:r>
      <w:r>
        <w:rPr>
          <w:rFonts w:hint="default" w:ascii="Times New Roman" w:hAnsi="Times New Roman" w:cs="Times New Roman"/>
          <w:i/>
          <w:color w:val="000000"/>
          <w:sz w:val="18"/>
          <w:szCs w:val="18"/>
        </w:rPr>
        <w:t>osphr3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 xml:space="preserve"> mutant identification. </w:t>
      </w:r>
    </w:p>
    <w:bookmarkEnd w:id="0"/>
    <w:p>
      <w:pPr>
        <w:spacing w:before="120"/>
        <w:ind w:left="90"/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nicodeSymbol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B160B"/>
    <w:rsid w:val="00063739"/>
    <w:rsid w:val="001B7ABB"/>
    <w:rsid w:val="0029414C"/>
    <w:rsid w:val="003876A7"/>
    <w:rsid w:val="00533E05"/>
    <w:rsid w:val="00640B40"/>
    <w:rsid w:val="00833FBB"/>
    <w:rsid w:val="00BB05C1"/>
    <w:rsid w:val="00CD6E91"/>
    <w:rsid w:val="00DC10DD"/>
    <w:rsid w:val="00EB160B"/>
    <w:rsid w:val="3D9C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Calibri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uiPriority w:val="99"/>
    <w:rPr>
      <w:sz w:val="18"/>
      <w:szCs w:val="18"/>
    </w:rPr>
  </w:style>
  <w:style w:type="character" w:customStyle="1" w:styleId="8">
    <w:name w:val="fontstyle21"/>
    <w:basedOn w:val="4"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9">
    <w:name w:val="fontstyle41"/>
    <w:basedOn w:val="4"/>
    <w:uiPriority w:val="0"/>
    <w:rPr>
      <w:rFonts w:hint="default" w:ascii="UnicodeSymbols" w:hAnsi="UnicodeSymbols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68</Characters>
  <Lines>1</Lines>
  <Paragraphs>1</Paragraphs>
  <TotalTime>0</TotalTime>
  <ScaleCrop>false</ScaleCrop>
  <LinksUpToDate>false</LinksUpToDate>
  <CharactersWithSpaces>196</CharactersWithSpaces>
  <Application>WPS Office_10.1.0.73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12:10:00Z</dcterms:created>
  <dc:creator>Dr.Ajay</dc:creator>
  <cp:lastModifiedBy>被鱼吃的猫</cp:lastModifiedBy>
  <dcterms:modified xsi:type="dcterms:W3CDTF">2018-09-12T14:10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97</vt:lpwstr>
  </property>
</Properties>
</file>